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3034"/>
        <w:tblW w:w="9895" w:type="dxa"/>
        <w:tblLook w:val="04A0" w:firstRow="1" w:lastRow="0" w:firstColumn="1" w:lastColumn="0" w:noHBand="0" w:noVBand="1"/>
      </w:tblPr>
      <w:tblGrid>
        <w:gridCol w:w="3865"/>
        <w:gridCol w:w="6030"/>
      </w:tblGrid>
      <w:tr w:rsidR="00A51541" w:rsidRPr="00C5512A" w14:paraId="233DC7F2" w14:textId="77777777" w:rsidTr="009D7222">
        <w:tc>
          <w:tcPr>
            <w:tcW w:w="3865" w:type="dxa"/>
          </w:tcPr>
          <w:p w14:paraId="7E3F07D8" w14:textId="77777777" w:rsidR="00A51541" w:rsidRPr="00C5512A" w:rsidRDefault="00A51541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Interpersonal factors</w:t>
            </w:r>
          </w:p>
          <w:p w14:paraId="531CDF7B" w14:textId="77777777" w:rsidR="00A51541" w:rsidRPr="00C5512A" w:rsidRDefault="00A51541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 xml:space="preserve">         Knowledge</w:t>
            </w:r>
          </w:p>
        </w:tc>
        <w:tc>
          <w:tcPr>
            <w:tcW w:w="6030" w:type="dxa"/>
          </w:tcPr>
          <w:p w14:paraId="15B64ED3" w14:textId="77777777" w:rsidR="00A51541" w:rsidRPr="00C5512A" w:rsidRDefault="00A51541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Please describe what you understand by contingency management for methadone users</w:t>
            </w:r>
          </w:p>
          <w:p w14:paraId="0DFA9FAA" w14:textId="77777777" w:rsidR="00A51541" w:rsidRPr="00C5512A" w:rsidRDefault="00A51541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BFA46" w14:textId="77777777" w:rsidR="00A51541" w:rsidRPr="00C5512A" w:rsidRDefault="00A51541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D2E24" w14:textId="77777777" w:rsidR="00A51541" w:rsidRPr="00C5512A" w:rsidRDefault="00A51541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  <w:r w:rsidR="00E26B83" w:rsidRPr="00C5512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 xml:space="preserve"> on your understanding, do you know any advantages of this intervention? </w:t>
            </w:r>
          </w:p>
          <w:p w14:paraId="19EFE556" w14:textId="77777777" w:rsidR="00A51541" w:rsidRPr="00C5512A" w:rsidRDefault="00A51541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41" w:rsidRPr="00C5512A" w14:paraId="1F1E7722" w14:textId="77777777" w:rsidTr="009D7222">
        <w:trPr>
          <w:trHeight w:val="2083"/>
        </w:trPr>
        <w:tc>
          <w:tcPr>
            <w:tcW w:w="3865" w:type="dxa"/>
          </w:tcPr>
          <w:p w14:paraId="142C4F21" w14:textId="77777777" w:rsidR="00A51541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Beliefs and functional meanings</w:t>
            </w:r>
          </w:p>
          <w:p w14:paraId="02E47205" w14:textId="77777777" w:rsidR="00581AA8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F6D2CE" w14:textId="77777777" w:rsidR="00581AA8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 xml:space="preserve">       Skills</w:t>
            </w:r>
          </w:p>
        </w:tc>
        <w:tc>
          <w:tcPr>
            <w:tcW w:w="6030" w:type="dxa"/>
          </w:tcPr>
          <w:p w14:paraId="6801EA06" w14:textId="77777777" w:rsidR="00581AA8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Why do you think this intervention has not been popular in Tanzanian services?</w:t>
            </w:r>
          </w:p>
          <w:p w14:paraId="2C7BDA12" w14:textId="77777777" w:rsidR="00581AA8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69C1FA" w14:textId="77777777" w:rsidR="00581AA8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Could you tell how best this intervention can be implemented?</w:t>
            </w:r>
          </w:p>
          <w:p w14:paraId="42435AB4" w14:textId="77777777" w:rsidR="00581AA8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FB7ECA" w14:textId="77777777" w:rsidR="00581AA8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What do you think institutions delivering the methadone services can do to get used to CM?</w:t>
            </w:r>
          </w:p>
          <w:p w14:paraId="473BC53A" w14:textId="77777777" w:rsidR="00581AA8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0A249A" w14:textId="77777777" w:rsidR="00581AA8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2AFC51" w14:textId="77777777" w:rsidR="00581AA8" w:rsidRPr="00C5512A" w:rsidRDefault="00581AA8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41" w:rsidRPr="00C5512A" w14:paraId="2F5871B7" w14:textId="77777777" w:rsidTr="009D7222">
        <w:tc>
          <w:tcPr>
            <w:tcW w:w="3865" w:type="dxa"/>
          </w:tcPr>
          <w:p w14:paraId="6ECD26AB" w14:textId="77777777" w:rsidR="00A51541" w:rsidRPr="00C5512A" w:rsidRDefault="00A7788D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Social economic factors</w:t>
            </w:r>
          </w:p>
          <w:p w14:paraId="4F516DB9" w14:textId="77777777" w:rsidR="00A7788D" w:rsidRPr="00C5512A" w:rsidRDefault="00A7788D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 xml:space="preserve">    Costs</w:t>
            </w:r>
          </w:p>
        </w:tc>
        <w:tc>
          <w:tcPr>
            <w:tcW w:w="6030" w:type="dxa"/>
          </w:tcPr>
          <w:p w14:paraId="01EB38F0" w14:textId="77777777" w:rsidR="00A51541" w:rsidRPr="00C5512A" w:rsidRDefault="00A7788D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What average costs values would you propose for the intervention to be implementable?</w:t>
            </w:r>
          </w:p>
          <w:p w14:paraId="37F403CA" w14:textId="77777777" w:rsidR="00A7788D" w:rsidRPr="00C5512A" w:rsidRDefault="00A7788D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2237E" w14:textId="77777777" w:rsidR="00A7788D" w:rsidRPr="00C5512A" w:rsidRDefault="00A7788D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41" w:rsidRPr="00C5512A" w14:paraId="512E81B7" w14:textId="77777777" w:rsidTr="009D7222">
        <w:tc>
          <w:tcPr>
            <w:tcW w:w="3865" w:type="dxa"/>
          </w:tcPr>
          <w:p w14:paraId="6F0F4442" w14:textId="77777777" w:rsidR="00A51541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Policy and managerial issues</w:t>
            </w:r>
          </w:p>
        </w:tc>
        <w:tc>
          <w:tcPr>
            <w:tcW w:w="6030" w:type="dxa"/>
          </w:tcPr>
          <w:p w14:paraId="37BA7C75" w14:textId="77777777" w:rsidR="00A51541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 xml:space="preserve">What types of policy issues would be appropriate to facilitate </w:t>
            </w:r>
            <w:r w:rsidR="00FF4529" w:rsidRPr="00C5512A">
              <w:rPr>
                <w:rFonts w:ascii="Times New Roman" w:hAnsi="Times New Roman" w:cs="Times New Roman"/>
                <w:sz w:val="24"/>
                <w:szCs w:val="24"/>
              </w:rPr>
              <w:t>implementation of CM?</w:t>
            </w:r>
          </w:p>
          <w:p w14:paraId="08455E50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FD350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AA35D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7A17EE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F4C3B9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058E3C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541" w:rsidRPr="00C5512A" w14:paraId="778B26FC" w14:textId="77777777" w:rsidTr="009D7222">
        <w:tc>
          <w:tcPr>
            <w:tcW w:w="3865" w:type="dxa"/>
          </w:tcPr>
          <w:p w14:paraId="0033353B" w14:textId="77777777" w:rsidR="00A51541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Other related issues</w:t>
            </w:r>
          </w:p>
        </w:tc>
        <w:tc>
          <w:tcPr>
            <w:tcW w:w="6030" w:type="dxa"/>
          </w:tcPr>
          <w:p w14:paraId="478DD38D" w14:textId="77777777" w:rsidR="00A51541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2A">
              <w:rPr>
                <w:rFonts w:ascii="Times New Roman" w:hAnsi="Times New Roman" w:cs="Times New Roman"/>
                <w:sz w:val="24"/>
                <w:szCs w:val="24"/>
              </w:rPr>
              <w:t>Any relevant questions related to contingency management related to methadone users and services?</w:t>
            </w:r>
          </w:p>
          <w:p w14:paraId="26F9AE21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99EB0C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DB1B00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A7C191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B9A719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C5899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FE2B6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94725" w14:textId="77777777" w:rsidR="009D7222" w:rsidRPr="00C5512A" w:rsidRDefault="009D7222" w:rsidP="009D7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639BDE" w14:textId="77777777" w:rsidR="002F133D" w:rsidRPr="00C5512A" w:rsidRDefault="002B7CE5">
      <w:pPr>
        <w:rPr>
          <w:rFonts w:ascii="Times New Roman" w:hAnsi="Times New Roman" w:cs="Times New Roman"/>
          <w:b/>
          <w:sz w:val="24"/>
          <w:szCs w:val="24"/>
        </w:rPr>
      </w:pPr>
      <w:r w:rsidRPr="00C5512A">
        <w:rPr>
          <w:rFonts w:ascii="Times New Roman" w:hAnsi="Times New Roman" w:cs="Times New Roman"/>
          <w:b/>
          <w:sz w:val="24"/>
          <w:szCs w:val="24"/>
        </w:rPr>
        <w:t xml:space="preserve">Focus group </w:t>
      </w:r>
      <w:r w:rsidR="001C4C05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9D7222" w:rsidRPr="00C5512A">
        <w:rPr>
          <w:rFonts w:ascii="Times New Roman" w:hAnsi="Times New Roman" w:cs="Times New Roman"/>
          <w:b/>
          <w:sz w:val="24"/>
          <w:szCs w:val="24"/>
        </w:rPr>
        <w:t>guide</w:t>
      </w:r>
    </w:p>
    <w:p w14:paraId="785F531C" w14:textId="39D99F77" w:rsidR="009D7222" w:rsidRPr="0045682A" w:rsidRDefault="009D722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5682A">
        <w:rPr>
          <w:rFonts w:ascii="Times New Roman" w:hAnsi="Times New Roman" w:cs="Times New Roman"/>
          <w:i/>
          <w:iCs/>
          <w:sz w:val="24"/>
          <w:szCs w:val="24"/>
        </w:rPr>
        <w:t xml:space="preserve">Assessing barriers on implementation of contingency management </w:t>
      </w:r>
      <w:r w:rsidR="00E26B83" w:rsidRPr="0045682A">
        <w:rPr>
          <w:rFonts w:ascii="Times New Roman" w:hAnsi="Times New Roman" w:cs="Times New Roman"/>
          <w:i/>
          <w:iCs/>
          <w:sz w:val="24"/>
          <w:szCs w:val="24"/>
        </w:rPr>
        <w:t>for methadone users at Mbeya Zonal Referral Hospital</w:t>
      </w:r>
      <w:r w:rsidR="00B61087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7C04539A" w14:textId="77777777" w:rsidR="009D7222" w:rsidRPr="00C5512A" w:rsidRDefault="009D7222">
      <w:pPr>
        <w:rPr>
          <w:rFonts w:ascii="Times New Roman" w:hAnsi="Times New Roman" w:cs="Times New Roman"/>
          <w:b/>
          <w:sz w:val="24"/>
          <w:szCs w:val="24"/>
        </w:rPr>
      </w:pPr>
    </w:p>
    <w:sectPr w:rsidR="009D7222" w:rsidRPr="00C55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CE5"/>
    <w:rsid w:val="00154432"/>
    <w:rsid w:val="001C4C05"/>
    <w:rsid w:val="002B7CE5"/>
    <w:rsid w:val="002F133D"/>
    <w:rsid w:val="0045682A"/>
    <w:rsid w:val="00554B75"/>
    <w:rsid w:val="00581AA8"/>
    <w:rsid w:val="0089229E"/>
    <w:rsid w:val="009D7222"/>
    <w:rsid w:val="00A51541"/>
    <w:rsid w:val="00A7788D"/>
    <w:rsid w:val="00B61087"/>
    <w:rsid w:val="00C5512A"/>
    <w:rsid w:val="00E26B83"/>
    <w:rsid w:val="00FF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18E84"/>
  <w15:chartTrackingRefBased/>
  <w15:docId w15:val="{38E08F45-E817-4C99-A5AA-CB63FFF57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4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B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istrator</cp:lastModifiedBy>
  <cp:revision>2</cp:revision>
  <cp:lastPrinted>2020-04-15T08:33:00Z</cp:lastPrinted>
  <dcterms:created xsi:type="dcterms:W3CDTF">2024-11-30T13:25:00Z</dcterms:created>
  <dcterms:modified xsi:type="dcterms:W3CDTF">2024-11-30T13:25:00Z</dcterms:modified>
</cp:coreProperties>
</file>